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FB51C" w14:textId="77777777" w:rsidR="00DA4E06" w:rsidRPr="00DA4E06" w:rsidRDefault="00DA4E06" w:rsidP="00DA4E06">
      <w:pPr>
        <w:rPr>
          <w:rFonts w:ascii="微软雅黑" w:eastAsia="微软雅黑" w:hAnsi="微软雅黑"/>
          <w:sz w:val="24"/>
          <w:szCs w:val="28"/>
        </w:rPr>
      </w:pPr>
      <w:r w:rsidRPr="00DA4E06">
        <w:rPr>
          <w:rFonts w:ascii="微软雅黑" w:eastAsia="微软雅黑" w:hAnsi="微软雅黑"/>
          <w:sz w:val="24"/>
          <w:szCs w:val="28"/>
        </w:rPr>
        <w:t>T</w:t>
      </w:r>
      <w:r w:rsidRPr="00DA4E06">
        <w:rPr>
          <w:rFonts w:ascii="微软雅黑" w:eastAsia="微软雅黑" w:hAnsi="微软雅黑" w:hint="eastAsia"/>
          <w:sz w:val="24"/>
          <w:szCs w:val="28"/>
        </w:rPr>
        <w:t>able</w:t>
      </w:r>
      <w:r w:rsidRPr="00DA4E06">
        <w:rPr>
          <w:rFonts w:ascii="微软雅黑" w:eastAsia="微软雅黑" w:hAnsi="微软雅黑"/>
          <w:sz w:val="24"/>
          <w:szCs w:val="28"/>
        </w:rPr>
        <w:t>1- Demographics and clinical characteristics of cancer patients.</w:t>
      </w:r>
    </w:p>
    <w:tbl>
      <w:tblPr>
        <w:tblW w:w="102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</w:tblGrid>
      <w:tr w:rsidR="00DA4E06" w14:paraId="054FBF20" w14:textId="77777777" w:rsidTr="002A3957">
        <w:trPr>
          <w:trHeight w:val="290"/>
        </w:trPr>
        <w:tc>
          <w:tcPr>
            <w:tcW w:w="2041" w:type="dxa"/>
            <w:vMerge w:val="restart"/>
            <w:shd w:val="clear" w:color="auto" w:fill="auto"/>
            <w:noWrap/>
            <w:vAlign w:val="center"/>
          </w:tcPr>
          <w:p w14:paraId="1855978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V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ariable</w:t>
            </w: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s</w:t>
            </w: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A1BDA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T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otal</w:t>
            </w: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F5735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proofErr w:type="gramStart"/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PLT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.low</w:t>
            </w:r>
            <w:proofErr w:type="spellEnd"/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(</w:t>
            </w:r>
            <w:proofErr w:type="gramEnd"/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%)</w:t>
            </w: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56382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PLT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.normal</w:t>
            </w:r>
            <w:proofErr w:type="spellEnd"/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(%)</w:t>
            </w:r>
          </w:p>
        </w:tc>
        <w:tc>
          <w:tcPr>
            <w:tcW w:w="2041" w:type="dxa"/>
            <w:vMerge w:val="restart"/>
            <w:shd w:val="clear" w:color="auto" w:fill="auto"/>
            <w:noWrap/>
            <w:vAlign w:val="center"/>
          </w:tcPr>
          <w:p w14:paraId="0AB60E5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 w:rsidRPr="002D729C">
              <w:rPr>
                <w:rFonts w:ascii="微软雅黑" w:eastAsia="微软雅黑" w:hAnsi="微软雅黑" w:hint="eastAsia"/>
                <w:b/>
                <w:bCs/>
                <w:i/>
                <w:iCs/>
                <w:sz w:val="24"/>
                <w:szCs w:val="28"/>
              </w:rPr>
              <w:t>P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-value</w:t>
            </w:r>
          </w:p>
        </w:tc>
      </w:tr>
      <w:tr w:rsidR="00DA4E06" w14:paraId="06993C6F" w14:textId="77777777" w:rsidTr="002A3957">
        <w:trPr>
          <w:trHeight w:val="290"/>
        </w:trPr>
        <w:tc>
          <w:tcPr>
            <w:tcW w:w="20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3DA9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65E0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043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2E83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9(20.51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63A1D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24(79.49)</w:t>
            </w:r>
          </w:p>
        </w:tc>
        <w:tc>
          <w:tcPr>
            <w:tcW w:w="20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43B0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401DCB20" w14:textId="77777777" w:rsidTr="002A3957">
        <w:trPr>
          <w:trHeight w:val="290"/>
        </w:trPr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B02D5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G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ender</w:t>
            </w: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C8333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6222F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E54BD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9AF10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104</w:t>
            </w:r>
          </w:p>
        </w:tc>
      </w:tr>
      <w:tr w:rsidR="00DA4E06" w14:paraId="6647E1C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650D5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m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7DCC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2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DE9F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36(19.2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514C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88(80.7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BCA2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4377EAD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CBF44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f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em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2943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1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C7C8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83(22.3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17D8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36(77.6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9E9B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A8D434B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375F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Ag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214C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49E3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58D9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6119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494</w:t>
            </w:r>
          </w:p>
        </w:tc>
      </w:tr>
      <w:tr w:rsidR="00DA4E06" w14:paraId="02C550A7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B56A1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0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-4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75C2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9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6C26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1(16.2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B829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0(83.7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CB62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2F3EFEC9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3D455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0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-5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5AD8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2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EED0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8(20.5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192A3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8(79.4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4A08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7167B694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13126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0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-6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7474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6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5A19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5(21.6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600F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98(78.3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EEF8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6077478D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42FDF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0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-7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D4B4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2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D2D9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9(20.8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AFB6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38(79.1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BA0D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39FD8525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0E36F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≥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8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1F2C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C049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(22.9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8696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7(77.0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03A6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73502808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99C5B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4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0269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4B53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(14.5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9A4D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3(85.4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601C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709F7359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C9FD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S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it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CA1F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F718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3233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B6A7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5DB59AA8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918AA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bladder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40AF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6BF4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(28.1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54DE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3(71.8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97BF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7DB7F8B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AF666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breas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B78F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8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BF09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4(18.5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8F94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9(81.4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F729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FB680E5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8C0ED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cervix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E1E3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AD15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(37.0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DE60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(62.9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E51D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579F91E5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B9839" w14:textId="77777777" w:rsidR="00DA4E06" w:rsidRPr="00A93374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 w:rsidRPr="00A93374">
              <w:rPr>
                <w:rFonts w:ascii="微软雅黑" w:eastAsia="微软雅黑" w:hAnsi="微软雅黑"/>
                <w:sz w:val="24"/>
                <w:szCs w:val="28"/>
              </w:rPr>
              <w:t>colorect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BA40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8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0EB9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0(20.4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B2FD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45(79.5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7FE9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5AE2907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CD543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sz w:val="24"/>
                <w:szCs w:val="28"/>
              </w:rPr>
              <w:t>easophage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E215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2C53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(19.7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41C4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1(80.2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CC49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9B1A415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89B0F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 w:rsidRPr="00A93374">
              <w:rPr>
                <w:rFonts w:ascii="微软雅黑" w:eastAsia="微软雅黑" w:hAnsi="微软雅黑"/>
                <w:sz w:val="24"/>
                <w:szCs w:val="28"/>
              </w:rPr>
              <w:t>biliary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133B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8CB5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(35.1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DB1B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4(64.8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826B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1394CD3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06130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gastri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D6B0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0618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5(33.0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A84C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1(66.9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3E51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EE6755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4F27A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head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6F22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4EAF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(16.2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6122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1(83.7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3483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7C23D208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F909F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lu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C08B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9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63B7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6(14.1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4949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41(85.8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5DD9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4768A0A6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D82BB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sz w:val="24"/>
                <w:szCs w:val="28"/>
              </w:rPr>
              <w:t>ovrian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D034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4396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(29.2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AE02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9(70.7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56FA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6B03C41C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7D174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sz w:val="24"/>
                <w:szCs w:val="28"/>
              </w:rPr>
              <w:t>pancrease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B1E1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F299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(22.5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C0EC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8(77.4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0B31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64D4E15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75418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sarcom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1E22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EC0C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(1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733E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1(8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E8D3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2E0496D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924D7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sz w:val="24"/>
                <w:szCs w:val="28"/>
              </w:rPr>
              <w:t>mpc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7223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7CD0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4(18.7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02535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4(81.2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45F3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25AE1F4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ABCBA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other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6D52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2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C321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28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(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23.1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AFB4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93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(</w:t>
            </w:r>
            <w:r>
              <w:rPr>
                <w:rFonts w:ascii="微软雅黑" w:eastAsia="微软雅黑" w:hAnsi="微软雅黑"/>
                <w:sz w:val="24"/>
                <w:szCs w:val="28"/>
              </w:rPr>
              <w:t>76.86</w:t>
            </w:r>
            <w:r>
              <w:rPr>
                <w:rFonts w:ascii="微软雅黑" w:eastAsia="微软雅黑" w:hAnsi="微软雅黑" w:hint="eastAsia"/>
                <w:sz w:val="24"/>
                <w:szCs w:val="28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6482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7DF9BC86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B02B0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30AD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45A2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(16.0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2BDB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7(83.9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5F16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6DBFCFC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259E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Liver metastas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03BF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8C04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640E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4020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36CC9C1F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247A0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sz w:val="24"/>
                <w:szCs w:val="28"/>
              </w:rPr>
              <w:t>y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2B29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8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A599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7(26.7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BF71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29(73.2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3AD4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2A31786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E24CE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6E0F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57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1D77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62(17.9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4121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195(82.0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660E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644D01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40D0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lastRenderedPageBreak/>
              <w:t>P</w:t>
            </w: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L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5E0E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1B95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FF3A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33E9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0605552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EF245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10F9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FFB7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19(10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F7F8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(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CB3A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153EBBA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F9AD9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431B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2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47D9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(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20B1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24(100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FCB3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2450DDA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703E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W</w:t>
            </w: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BC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CA94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5E64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BFE61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AF85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3FBFAD13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1102D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6801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9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CC20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61(32.8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B7D6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29(67.1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7890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49B1D897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F9735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895E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5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BD45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58(16.6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D555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95(83.3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F8E4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7D751980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EE56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H</w:t>
            </w: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b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49F3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D4DF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5952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927B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63FF1E81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0401C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8285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5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09E5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85(33.41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68E4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68(66.59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CEF2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6FFE93A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22051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E9B0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19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DCF4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4(11.2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4D28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56(88.7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E07D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5C8EF8FC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2FDE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RP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4859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54AB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13BE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407E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011</w:t>
            </w:r>
          </w:p>
        </w:tc>
      </w:tr>
      <w:tr w:rsidR="00DA4E06" w14:paraId="6D0129BC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2C8DD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0C70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0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F9A5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8(24.0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052F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10(75.9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CC93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49E53A78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B05CF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AC16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5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B234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2(15.9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61D5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79(84.0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12AD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37E3F691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0E88E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67D0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184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86A7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49(21.0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90BA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35(78.9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1F1B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6F246983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6EBE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proofErr w:type="spellStart"/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Tbil</w:t>
            </w:r>
            <w:proofErr w:type="spellEnd"/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58F0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C042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7865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95FF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263D52F1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0C97D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EA6D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2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3453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7(45.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266C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68(54.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CE0E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3883FB1A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3AA9D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5125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7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C79A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35(18.8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2E4E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44(81.1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4AD2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22EA22A9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4DBED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5F7D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3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331F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7(19.4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1295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12(80.5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C19E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51B8C7C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0774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A</w:t>
            </w: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lb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C960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3EC4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C049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8A91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0575BB6C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929D7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low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7112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A865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9(39.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FE09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9(60.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8C54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4CD4E493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3C44E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E92E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6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7A4AB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2(16.3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4FB1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27(83.6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108A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693E716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1BE4F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EAD8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7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4AD5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38(22.1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A1E5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838(77.8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B03F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3CA5B1AF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4EE1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AS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DC91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717D8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A99AC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6646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  <w:tr w:rsidR="00DA4E06" w14:paraId="2C501E14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E5540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9477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9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6E06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2(36.2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B3F7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50(63.7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E514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313E6C67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EBB96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F269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18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7173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205(17.2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2559A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983(82.7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AA66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41AABB82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171A0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0E88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6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5885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72(15.5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C50D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91(84.45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61CC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1DD10891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8536D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A</w:t>
            </w: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LT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5575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456CE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3117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32E3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0.666</w:t>
            </w:r>
          </w:p>
        </w:tc>
      </w:tr>
      <w:tr w:rsidR="00DA4E06" w14:paraId="75648B0C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25D91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high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C7B0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9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8EFB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5(22.73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2464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53(77.27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008F6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0860721E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748B7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norma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D69F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790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758F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364(20.34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CB799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426(79.66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C478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41E0A2C7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6903C" w14:textId="77777777" w:rsidR="00DA4E06" w:rsidRDefault="00DA4E06" w:rsidP="002A3957">
            <w:pPr>
              <w:ind w:leftChars="100" w:left="210"/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unknow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D8357F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55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931F5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0(18.18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E88A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45(81.82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C4F71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</w:p>
        </w:tc>
      </w:tr>
      <w:tr w:rsidR="00DA4E06" w14:paraId="24BA7790" w14:textId="77777777" w:rsidTr="002A3957">
        <w:trPr>
          <w:trHeight w:val="290"/>
        </w:trPr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18887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8"/>
              </w:rPr>
              <w:t>AST/ALT-</w:t>
            </w:r>
            <w:r>
              <w:rPr>
                <w:rFonts w:ascii="微软雅黑" w:eastAsia="微软雅黑" w:hAnsi="微软雅黑" w:hint="eastAsia"/>
                <w:b/>
                <w:bCs/>
                <w:sz w:val="24"/>
                <w:szCs w:val="28"/>
              </w:rPr>
              <w:t>ratio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F93E3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43 [1.07, 1.93]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93412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60 [1.21, 2.20]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F70C0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1.38 [1.03, 1.81]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56A44" w14:textId="77777777" w:rsidR="00DA4E06" w:rsidRDefault="00DA4E06" w:rsidP="002A3957">
            <w:pPr>
              <w:rPr>
                <w:rFonts w:ascii="微软雅黑" w:eastAsia="微软雅黑" w:hAnsi="微软雅黑"/>
                <w:sz w:val="24"/>
                <w:szCs w:val="28"/>
              </w:rPr>
            </w:pPr>
            <w:r>
              <w:rPr>
                <w:rFonts w:ascii="微软雅黑" w:eastAsia="微软雅黑" w:hAnsi="微软雅黑" w:hint="eastAsia"/>
                <w:sz w:val="24"/>
                <w:szCs w:val="28"/>
              </w:rPr>
              <w:t>&lt;0.001</w:t>
            </w:r>
          </w:p>
        </w:tc>
      </w:tr>
    </w:tbl>
    <w:p w14:paraId="2F4FFF76" w14:textId="77777777" w:rsidR="00DA4E06" w:rsidRPr="00DA4E06" w:rsidRDefault="00DA4E06"/>
    <w:sectPr w:rsidR="00DA4E06" w:rsidRPr="00DA4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D49C8" w14:textId="77777777" w:rsidR="006671B8" w:rsidRDefault="006671B8" w:rsidP="00D85395">
      <w:r>
        <w:separator/>
      </w:r>
    </w:p>
  </w:endnote>
  <w:endnote w:type="continuationSeparator" w:id="0">
    <w:p w14:paraId="48DA9930" w14:textId="77777777" w:rsidR="006671B8" w:rsidRDefault="006671B8" w:rsidP="00D85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5F286" w14:textId="77777777" w:rsidR="006671B8" w:rsidRDefault="006671B8" w:rsidP="00D85395">
      <w:r>
        <w:separator/>
      </w:r>
    </w:p>
  </w:footnote>
  <w:footnote w:type="continuationSeparator" w:id="0">
    <w:p w14:paraId="50938E29" w14:textId="77777777" w:rsidR="006671B8" w:rsidRDefault="006671B8" w:rsidP="00D85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06"/>
    <w:rsid w:val="002E7548"/>
    <w:rsid w:val="00434780"/>
    <w:rsid w:val="005A42A1"/>
    <w:rsid w:val="00610F21"/>
    <w:rsid w:val="006671B8"/>
    <w:rsid w:val="006D3CBD"/>
    <w:rsid w:val="00D85395"/>
    <w:rsid w:val="00DA4E06"/>
    <w:rsid w:val="00F6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302F9"/>
  <w15:chartTrackingRefBased/>
  <w15:docId w15:val="{FA9E85F6-DDF4-48DD-9ED1-BE1648DD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46788742@qq.com</dc:creator>
  <cp:keywords/>
  <dc:description/>
  <cp:lastModifiedBy>1446788742@qq.com</cp:lastModifiedBy>
  <cp:revision>2</cp:revision>
  <dcterms:created xsi:type="dcterms:W3CDTF">2022-06-14T16:22:00Z</dcterms:created>
  <dcterms:modified xsi:type="dcterms:W3CDTF">2022-06-14T16:22:00Z</dcterms:modified>
</cp:coreProperties>
</file>